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4D755" w14:textId="7190DD2A" w:rsidR="00122258" w:rsidRPr="00C14A79" w:rsidRDefault="00A219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  <w:r w:rsidRPr="00C14A79">
        <w:rPr>
          <w:rFonts w:ascii="Arial" w:hAnsi="Arial" w:cs="Arial"/>
          <w:b/>
          <w:bCs/>
          <w:kern w:val="0"/>
          <w:sz w:val="22"/>
          <w:szCs w:val="22"/>
          <w:lang w:val="en-US"/>
        </w:rPr>
        <w:t>Supplementary material</w:t>
      </w:r>
    </w:p>
    <w:p w14:paraId="1FD9062B" w14:textId="77777777" w:rsidR="00C14A79" w:rsidRDefault="00C14A79" w:rsidP="00A219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</w:p>
    <w:p w14:paraId="4849CA18" w14:textId="59209E3D" w:rsidR="00122258" w:rsidRPr="00C14A79" w:rsidRDefault="00A2190F" w:rsidP="00C14A7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  <w:r w:rsidRPr="00C14A79">
        <w:rPr>
          <w:rFonts w:ascii="Arial" w:hAnsi="Arial" w:cs="Arial"/>
          <w:b/>
          <w:bCs/>
          <w:kern w:val="0"/>
          <w:sz w:val="22"/>
          <w:szCs w:val="22"/>
          <w:lang w:val="en-US"/>
        </w:rPr>
        <w:t>Supplementary table 1. Annual distribution of children affiliated with CHI from 2010 to 2022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40"/>
        <w:gridCol w:w="1135"/>
        <w:gridCol w:w="1166"/>
        <w:gridCol w:w="1289"/>
      </w:tblGrid>
      <w:tr w:rsidR="00122258" w:rsidRPr="00C14A79" w14:paraId="509D4560" w14:textId="77777777" w:rsidTr="00A2190F"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E97189" w14:textId="082848BF" w:rsidR="00F17F47" w:rsidRPr="00C14A79" w:rsidRDefault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3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55821" w14:textId="723161BC" w:rsidR="00F17F47" w:rsidRPr="00C14A79" w:rsidRDefault="00A2190F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HI</w:t>
            </w:r>
          </w:p>
        </w:tc>
      </w:tr>
      <w:tr w:rsidR="00F17F47" w:rsidRPr="00C14A79" w14:paraId="53835A1F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7B5090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CE723C" w14:textId="4E05BFF7" w:rsidR="00F17F47" w:rsidRPr="00C14A79" w:rsidRDefault="00122258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No (n, 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8016467" w14:textId="4C5EF6DD" w:rsidR="00F17F47" w:rsidRPr="00C14A79" w:rsidRDefault="00A2190F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Yes</w:t>
            </w:r>
            <w:r w:rsidR="00122258"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(n, 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8759FE0" w14:textId="052A0A30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Total</w:t>
            </w:r>
            <w:r w:rsidR="00122258"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(n, %)</w:t>
            </w:r>
          </w:p>
        </w:tc>
      </w:tr>
      <w:tr w:rsidR="00F17F47" w:rsidRPr="00C14A79" w14:paraId="24D62078" w14:textId="77777777" w:rsidTr="00A2190F">
        <w:tc>
          <w:tcPr>
            <w:tcW w:w="840" w:type="dxa"/>
            <w:tcBorders>
              <w:top w:val="single" w:sz="10" w:space="0" w:color="auto"/>
              <w:left w:val="nil"/>
              <w:bottom w:val="nil"/>
              <w:right w:val="single" w:sz="4" w:space="0" w:color="auto"/>
            </w:tcBorders>
          </w:tcPr>
          <w:p w14:paraId="712539F1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135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3C2CB4DB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01</w:t>
            </w:r>
          </w:p>
        </w:tc>
        <w:tc>
          <w:tcPr>
            <w:tcW w:w="1166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1A231B6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79</w:t>
            </w:r>
          </w:p>
        </w:tc>
        <w:tc>
          <w:tcPr>
            <w:tcW w:w="1289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4FDE7909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80</w:t>
            </w:r>
          </w:p>
        </w:tc>
      </w:tr>
      <w:tr w:rsidR="00F17F47" w:rsidRPr="00C14A79" w14:paraId="435CFE8B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85909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6C8602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0.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C5DEF76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9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AB881EB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3F1D1EAD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9E0318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5E99F71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E965EDB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9C1E93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27</w:t>
            </w:r>
          </w:p>
        </w:tc>
      </w:tr>
      <w:tr w:rsidR="00F17F47" w:rsidRPr="00C14A79" w14:paraId="680E4F3A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2EAD0F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8B20CF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3.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1A8248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6.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A8DAC0D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3D4C24FE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02627A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88A63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B5D0876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B1A5C19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15</w:t>
            </w:r>
          </w:p>
        </w:tc>
      </w:tr>
      <w:tr w:rsidR="00F17F47" w:rsidRPr="00C14A79" w14:paraId="465A86D1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33EC22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F68F3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5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CE234E1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4.8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D13A982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7751EECF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F2C84F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FB4403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F6CDB3D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E239D2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73</w:t>
            </w:r>
          </w:p>
        </w:tc>
      </w:tr>
      <w:tr w:rsidR="00F17F47" w:rsidRPr="00C14A79" w14:paraId="095CD1ED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437A21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B1127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2.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41D335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7.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F479CF2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2227D55B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EE14B0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09C887D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02D1A79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D5D5F9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57</w:t>
            </w:r>
          </w:p>
        </w:tc>
      </w:tr>
      <w:tr w:rsidR="00F17F47" w:rsidRPr="00C14A79" w14:paraId="114ACE99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0C6D1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483A1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2.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4E82E4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7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A448262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03708C56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E48870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3532E1E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6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91D116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B32B5AE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162</w:t>
            </w:r>
          </w:p>
        </w:tc>
      </w:tr>
      <w:tr w:rsidR="00F17F47" w:rsidRPr="00C14A79" w14:paraId="2298C6E3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C47498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B9AB4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7.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3ECCE9C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2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EBF0E6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6BB010DC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2A5CA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6F207C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A3DF05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6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53920E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795</w:t>
            </w:r>
          </w:p>
        </w:tc>
      </w:tr>
      <w:tr w:rsidR="00F17F47" w:rsidRPr="00C14A79" w14:paraId="4A89009F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3CB0C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11606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0.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0AC2F7B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9.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8A62FE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0800B5E6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9A630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2992B6C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923999D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7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5C8EB8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917</w:t>
            </w:r>
          </w:p>
        </w:tc>
      </w:tr>
      <w:tr w:rsidR="00F17F47" w:rsidRPr="00C14A79" w14:paraId="686975CE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4EE4D7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ADCCFE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9.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D9E11A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0.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418044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56B7A6F1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D94165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9AE863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75F2971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8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8C5C8DC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943</w:t>
            </w:r>
          </w:p>
        </w:tc>
      </w:tr>
      <w:tr w:rsidR="00F17F47" w:rsidRPr="00C14A79" w14:paraId="3E4E29DB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C51AD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2649C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7.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FE9B27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2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37017C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64EA9478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87F3D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626285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0E6820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8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615FF29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818</w:t>
            </w:r>
          </w:p>
        </w:tc>
      </w:tr>
      <w:tr w:rsidR="00F17F47" w:rsidRPr="00C14A79" w14:paraId="346D7DC3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4EB1DD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40A1ED5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4.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34DD061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5.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B4014E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5A5110AC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E7801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CEBA3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ACAD9D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9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3143C11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297</w:t>
            </w:r>
          </w:p>
        </w:tc>
      </w:tr>
      <w:tr w:rsidR="00F17F47" w:rsidRPr="00C14A79" w14:paraId="4437E557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96EAC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17B4AB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1.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67AEB73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68.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4A760C3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648EA27C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6625E7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CC8ECF3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33724E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1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58FB139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943</w:t>
            </w:r>
          </w:p>
        </w:tc>
      </w:tr>
      <w:tr w:rsidR="00F17F47" w:rsidRPr="00C14A79" w14:paraId="20B69B6C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FC5386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1D2BC6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7.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7251A95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2.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5797CD5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45811F06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53FE0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5202C5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E52201C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2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FA69A7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092</w:t>
            </w:r>
          </w:p>
        </w:tc>
      </w:tr>
      <w:tr w:rsidR="00F17F47" w:rsidRPr="00C14A79" w14:paraId="1F73ABF0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007D1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88A03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6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17715CD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3.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08C3FAE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27E9CB54" w14:textId="77777777" w:rsidTr="00A2190F"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97D2BB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C2C4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92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BAE45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439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962A2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6319</w:t>
            </w:r>
          </w:p>
        </w:tc>
      </w:tr>
      <w:tr w:rsidR="00F17F47" w:rsidRPr="00C14A79" w14:paraId="13D3CC1A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A0D43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4BA29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5.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FA8B612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4.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65DB41E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09D111DC" w14:textId="77777777" w:rsidTr="00A2190F">
        <w:tc>
          <w:tcPr>
            <w:tcW w:w="4430" w:type="dxa"/>
            <w:gridSpan w:val="4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3F49B5D2" w14:textId="77777777" w:rsidR="00F17F47" w:rsidRPr="00C14A79" w:rsidRDefault="00F17F47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</w:tr>
    </w:tbl>
    <w:p w14:paraId="0251BAED" w14:textId="77777777" w:rsidR="00A2190F" w:rsidRPr="00C14A79" w:rsidRDefault="00A219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</w:p>
    <w:p w14:paraId="13AC8E4D" w14:textId="77777777" w:rsidR="00A2190F" w:rsidRPr="00C14A79" w:rsidRDefault="00A2190F">
      <w:pPr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  <w:r w:rsidRPr="00C14A79">
        <w:rPr>
          <w:rFonts w:ascii="Arial" w:hAnsi="Arial" w:cs="Arial"/>
          <w:b/>
          <w:bCs/>
          <w:kern w:val="0"/>
          <w:sz w:val="22"/>
          <w:szCs w:val="22"/>
          <w:lang w:val="en-US"/>
        </w:rPr>
        <w:br w:type="page"/>
      </w:r>
    </w:p>
    <w:p w14:paraId="7E0DE6A4" w14:textId="33F5007E" w:rsidR="00F17F47" w:rsidRPr="00C14A79" w:rsidRDefault="00A2190F" w:rsidP="00C14A7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  <w:r w:rsidRPr="00C14A79">
        <w:rPr>
          <w:rFonts w:ascii="Arial" w:hAnsi="Arial" w:cs="Arial"/>
          <w:b/>
          <w:bCs/>
          <w:kern w:val="0"/>
          <w:sz w:val="22"/>
          <w:szCs w:val="22"/>
          <w:lang w:val="en-US"/>
        </w:rPr>
        <w:lastRenderedPageBreak/>
        <w:t>Supplementary table 2. Annual distribution of child deaths from 2010 to 2022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40"/>
        <w:gridCol w:w="1135"/>
        <w:gridCol w:w="1166"/>
        <w:gridCol w:w="1289"/>
      </w:tblGrid>
      <w:tr w:rsidR="00122258" w:rsidRPr="00C14A79" w14:paraId="7C062C83" w14:textId="77777777" w:rsidTr="00A2190F"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560FCB" w14:textId="70623E6C" w:rsidR="00F17F47" w:rsidRPr="00C14A79" w:rsidRDefault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3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8E671" w14:textId="5423F1D1" w:rsidR="00F17F47" w:rsidRPr="00C14A79" w:rsidRDefault="00A2190F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Child deaths</w:t>
            </w:r>
          </w:p>
        </w:tc>
      </w:tr>
      <w:tr w:rsidR="00F17F47" w:rsidRPr="00C14A79" w14:paraId="3B1D9B87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E68944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2CA9EE" w14:textId="56FCEF10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No</w:t>
            </w:r>
            <w:r w:rsidR="00122258"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(n, 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27FDA16" w14:textId="5B4F9A81" w:rsidR="00F17F47" w:rsidRPr="00C14A79" w:rsidRDefault="00A2190F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Yes</w:t>
            </w:r>
            <w:r w:rsidR="00122258"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(n, 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DDE7AE5" w14:textId="7FA7A5D8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Total</w:t>
            </w:r>
            <w:r w:rsidR="00122258"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(n, %)</w:t>
            </w:r>
          </w:p>
        </w:tc>
      </w:tr>
      <w:tr w:rsidR="00F17F47" w:rsidRPr="00C14A79" w14:paraId="5D7EF455" w14:textId="77777777" w:rsidTr="00A2190F">
        <w:tc>
          <w:tcPr>
            <w:tcW w:w="840" w:type="dxa"/>
            <w:tcBorders>
              <w:top w:val="single" w:sz="10" w:space="0" w:color="auto"/>
              <w:left w:val="nil"/>
              <w:bottom w:val="nil"/>
              <w:right w:val="single" w:sz="4" w:space="0" w:color="auto"/>
            </w:tcBorders>
          </w:tcPr>
          <w:p w14:paraId="79E458F0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135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4834F9A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71</w:t>
            </w:r>
          </w:p>
        </w:tc>
        <w:tc>
          <w:tcPr>
            <w:tcW w:w="1166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335A6F49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9</w:t>
            </w:r>
          </w:p>
        </w:tc>
        <w:tc>
          <w:tcPr>
            <w:tcW w:w="1289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2F6C0169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80</w:t>
            </w:r>
          </w:p>
        </w:tc>
      </w:tr>
      <w:tr w:rsidR="00F17F47" w:rsidRPr="00C14A79" w14:paraId="60D26C5B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03CE3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EDCD2C3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0.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88E7E2C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.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D8B373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6501995A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3D992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0E68D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5D8DFC9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C0E208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27</w:t>
            </w:r>
          </w:p>
        </w:tc>
      </w:tr>
      <w:tr w:rsidR="00F17F47" w:rsidRPr="00C14A79" w14:paraId="09C28344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4FD25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2503A0E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9.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ACFD4B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.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2217CED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3AE975F0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2823A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BA993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3951BB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A55068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15</w:t>
            </w:r>
          </w:p>
        </w:tc>
      </w:tr>
      <w:tr w:rsidR="00F17F47" w:rsidRPr="00C14A79" w14:paraId="4416DEE6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E57CC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35AFE42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0.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4D8F8F3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.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2D36D5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0DF60D5A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20927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D5F0B6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380644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F9338C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73</w:t>
            </w:r>
          </w:p>
        </w:tc>
      </w:tr>
      <w:tr w:rsidR="00F17F47" w:rsidRPr="00C14A79" w14:paraId="2F64E5FA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AEE1E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83DC61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9.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4E6693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.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65ED6D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3AF6BDDA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D762A3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EFF79B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9FAE0D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890180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57</w:t>
            </w:r>
          </w:p>
        </w:tc>
      </w:tr>
      <w:tr w:rsidR="00F17F47" w:rsidRPr="00C14A79" w14:paraId="605E526F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DE30F5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508FBE6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88.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4B478AD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.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A8661B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0C8F4DC4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8D60B1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C31D26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F42132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4E5523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162</w:t>
            </w:r>
          </w:p>
        </w:tc>
      </w:tr>
      <w:tr w:rsidR="00F17F47" w:rsidRPr="00C14A79" w14:paraId="10143730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A70682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2B18CCE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2.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073A41D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7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F6BA7E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03CF2ED3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95E05C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CD24E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6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B0D98F2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3B14C76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795</w:t>
            </w:r>
          </w:p>
        </w:tc>
      </w:tr>
      <w:tr w:rsidR="00F17F47" w:rsidRPr="00C14A79" w14:paraId="190924F1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4413F8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4BED73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5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853A682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.9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C27AC4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6D9E0646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B02DA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091BB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7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F7A2ADB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CCADD7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917</w:t>
            </w:r>
          </w:p>
        </w:tc>
      </w:tr>
      <w:tr w:rsidR="00F17F47" w:rsidRPr="00C14A79" w14:paraId="282FC2CA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639D8B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29FCFE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5.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7F8057E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.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0F7A989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551CEF11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086F0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5590E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8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CA6024E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7B35051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943</w:t>
            </w:r>
          </w:p>
        </w:tc>
      </w:tr>
      <w:tr w:rsidR="00F17F47" w:rsidRPr="00C14A79" w14:paraId="4E3BD9A9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0C4F7E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D52795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6.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0055C3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.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8AF7583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1FB02A54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A15A3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8BD07F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6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6E7BBA9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3174B4A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818</w:t>
            </w:r>
          </w:p>
        </w:tc>
      </w:tr>
      <w:tr w:rsidR="00F17F47" w:rsidRPr="00C14A79" w14:paraId="227F2E03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54A731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9ED1F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4.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DEB239E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0C2212B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279A7046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4F632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3358C1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2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84D3E5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65CF7C7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297</w:t>
            </w:r>
          </w:p>
        </w:tc>
      </w:tr>
      <w:tr w:rsidR="00F17F47" w:rsidRPr="00C14A79" w14:paraId="1528B3F6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2053E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620173C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6.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8280813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.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2CAB25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2E94F588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C9D9D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87613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8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AA8170C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D89126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943</w:t>
            </w:r>
          </w:p>
        </w:tc>
      </w:tr>
      <w:tr w:rsidR="00F17F47" w:rsidRPr="00C14A79" w14:paraId="7FB77CA7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C27A4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A99220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6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C579D6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.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83E7912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2051D0E8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6200F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078AFF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9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104AD9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B845F8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3092</w:t>
            </w:r>
          </w:p>
        </w:tc>
      </w:tr>
      <w:tr w:rsidR="00F17F47" w:rsidRPr="00C14A79" w14:paraId="669820AF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8085A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F56E1C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5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B8E2D7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4.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87333D4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664DCC34" w14:textId="77777777" w:rsidTr="00A2190F"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2ABD27" w14:textId="77777777" w:rsidR="00F17F47" w:rsidRPr="00C14A79" w:rsidRDefault="008D72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76A5F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480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872E3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51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C4709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6319</w:t>
            </w:r>
          </w:p>
        </w:tc>
      </w:tr>
      <w:tr w:rsidR="00F17F47" w:rsidRPr="00C14A79" w14:paraId="4BC98435" w14:textId="77777777" w:rsidTr="00A2190F"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FDFFA" w14:textId="77777777" w:rsidR="00F17F47" w:rsidRPr="00C14A79" w:rsidRDefault="00F17F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604D23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94.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27C3751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5.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2630528" w14:textId="77777777" w:rsidR="00F17F47" w:rsidRPr="00C14A79" w:rsidRDefault="008D7241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C14A79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100.00</w:t>
            </w:r>
          </w:p>
        </w:tc>
      </w:tr>
      <w:tr w:rsidR="00F17F47" w:rsidRPr="00C14A79" w14:paraId="49A981B2" w14:textId="77777777" w:rsidTr="00A2190F">
        <w:tc>
          <w:tcPr>
            <w:tcW w:w="4430" w:type="dxa"/>
            <w:gridSpan w:val="4"/>
            <w:tcBorders>
              <w:top w:val="single" w:sz="10" w:space="0" w:color="auto"/>
              <w:left w:val="nil"/>
              <w:bottom w:val="nil"/>
              <w:right w:val="nil"/>
            </w:tcBorders>
          </w:tcPr>
          <w:p w14:paraId="0CE1B355" w14:textId="77777777" w:rsidR="00F17F47" w:rsidRPr="00C14A79" w:rsidRDefault="00F17F47" w:rsidP="00A219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</w:p>
        </w:tc>
      </w:tr>
    </w:tbl>
    <w:p w14:paraId="076D526C" w14:textId="77777777" w:rsidR="00A2190F" w:rsidRPr="00C14A79" w:rsidRDefault="00A2190F">
      <w:pPr>
        <w:rPr>
          <w:rFonts w:ascii="Arial" w:hAnsi="Arial" w:cs="Arial"/>
          <w:kern w:val="0"/>
          <w:sz w:val="22"/>
          <w:szCs w:val="22"/>
          <w:lang w:val="en-US"/>
        </w:rPr>
      </w:pPr>
      <w:r w:rsidRPr="00C14A79">
        <w:rPr>
          <w:rFonts w:ascii="Arial" w:hAnsi="Arial" w:cs="Arial"/>
          <w:kern w:val="0"/>
          <w:sz w:val="22"/>
          <w:szCs w:val="22"/>
          <w:lang w:val="en-US"/>
        </w:rPr>
        <w:br w:type="page"/>
      </w:r>
    </w:p>
    <w:p w14:paraId="499DC72E" w14:textId="5DF8F06C" w:rsidR="009D0916" w:rsidRPr="00771E04" w:rsidRDefault="00771E04" w:rsidP="00771E0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  <w:r w:rsidRPr="00C14A79">
        <w:rPr>
          <w:rFonts w:ascii="Arial" w:hAnsi="Arial" w:cs="Arial"/>
          <w:b/>
          <w:bCs/>
          <w:kern w:val="0"/>
          <w:sz w:val="22"/>
          <w:szCs w:val="22"/>
          <w:lang w:val="en-US"/>
        </w:rPr>
        <w:lastRenderedPageBreak/>
        <w:t>Supplementary figure 1. Trend of child death percentages and SIS affiliation from 2010 to 2022.</w:t>
      </w:r>
      <w:r w:rsidRPr="00C14A79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405A97B5" wp14:editId="32AF56B8">
            <wp:simplePos x="0" y="0"/>
            <wp:positionH relativeFrom="margin">
              <wp:align>left</wp:align>
            </wp:positionH>
            <wp:positionV relativeFrom="paragraph">
              <wp:posOffset>331086</wp:posOffset>
            </wp:positionV>
            <wp:extent cx="4937760" cy="3589020"/>
            <wp:effectExtent l="0" t="0" r="0" b="0"/>
            <wp:wrapTight wrapText="bothSides">
              <wp:wrapPolygon edited="0">
                <wp:start x="0" y="0"/>
                <wp:lineTo x="0" y="21439"/>
                <wp:lineTo x="21500" y="21439"/>
                <wp:lineTo x="21500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9D0916" w:rsidRPr="00771E04">
      <w:footerReference w:type="default" r:id="rId7"/>
      <w:pgSz w:w="12240" w:h="15840"/>
      <w:pgMar w:top="1417" w:right="1701" w:bottom="1417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81798" w14:textId="77777777" w:rsidR="00DE627D" w:rsidRDefault="00DE627D">
      <w:pPr>
        <w:spacing w:after="0" w:line="240" w:lineRule="auto"/>
      </w:pPr>
      <w:r>
        <w:separator/>
      </w:r>
    </w:p>
  </w:endnote>
  <w:endnote w:type="continuationSeparator" w:id="0">
    <w:p w14:paraId="347DC673" w14:textId="77777777" w:rsidR="00DE627D" w:rsidRDefault="00DE6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8E95B" w14:textId="77777777" w:rsidR="00F17F47" w:rsidRDefault="008D7241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kern w:val="0"/>
        <w:sz w:val="20"/>
        <w:szCs w:val="20"/>
        <w:lang w:val="en-US"/>
      </w:rPr>
    </w:pPr>
    <w:r>
      <w:rPr>
        <w:rFonts w:ascii="Garamond" w:hAnsi="Garamond" w:cs="Garamond"/>
        <w:kern w:val="0"/>
        <w:sz w:val="20"/>
        <w:szCs w:val="2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76F42" w14:textId="77777777" w:rsidR="00DE627D" w:rsidRDefault="00DE627D">
      <w:pPr>
        <w:spacing w:after="0" w:line="240" w:lineRule="auto"/>
      </w:pPr>
      <w:r>
        <w:separator/>
      </w:r>
    </w:p>
  </w:footnote>
  <w:footnote w:type="continuationSeparator" w:id="0">
    <w:p w14:paraId="145686AF" w14:textId="77777777" w:rsidR="00DE627D" w:rsidRDefault="00DE6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45F"/>
    <w:rsid w:val="00122258"/>
    <w:rsid w:val="001C12EF"/>
    <w:rsid w:val="0040574E"/>
    <w:rsid w:val="007616D3"/>
    <w:rsid w:val="00771E04"/>
    <w:rsid w:val="008B045F"/>
    <w:rsid w:val="008D7241"/>
    <w:rsid w:val="008F153F"/>
    <w:rsid w:val="009C6D6A"/>
    <w:rsid w:val="009D0916"/>
    <w:rsid w:val="00A2190F"/>
    <w:rsid w:val="00A60C56"/>
    <w:rsid w:val="00C14A79"/>
    <w:rsid w:val="00DE627D"/>
    <w:rsid w:val="00F17F47"/>
    <w:rsid w:val="00F8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C82F66C"/>
  <w14:defaultImageDpi w14:val="0"/>
  <w15:docId w15:val="{FEF787EC-D4C4-4E14-8CBC-77E567C89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P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4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9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6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13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57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53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0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1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1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1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9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78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907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229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9716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0231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227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3494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6108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53862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61113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4873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429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28146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06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1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85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6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7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37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URRUNAGA PASTOR, DIEGO ALONSO</cp:lastModifiedBy>
  <cp:revision>4</cp:revision>
  <dcterms:created xsi:type="dcterms:W3CDTF">2024-08-14T06:25:00Z</dcterms:created>
  <dcterms:modified xsi:type="dcterms:W3CDTF">2024-09-16T19:56:00Z</dcterms:modified>
</cp:coreProperties>
</file>